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FCF1D" w14:textId="77777777" w:rsidR="00D5010A" w:rsidRPr="00FD153F" w:rsidRDefault="00D5010A" w:rsidP="00D5010A">
      <w:pPr>
        <w:jc w:val="center"/>
        <w:rPr>
          <w:rFonts w:ascii="Times New Roman" w:hAnsi="Times New Roman" w:cs="Times New Roman"/>
        </w:rPr>
      </w:pPr>
      <w:r w:rsidRPr="00FD153F">
        <w:rPr>
          <w:rFonts w:ascii="Times New Roman" w:hAnsi="Times New Roman" w:cs="Times New Roman"/>
        </w:rPr>
        <w:t xml:space="preserve">Table S5. </w:t>
      </w:r>
      <w:r w:rsidRPr="002F2DDB">
        <w:rPr>
          <w:rFonts w:ascii="Times New Roman" w:hAnsi="Times New Roman" w:cs="Times New Roman"/>
        </w:rPr>
        <w:t>Measurement</w:t>
      </w:r>
      <w:r w:rsidRPr="00FD153F">
        <w:rPr>
          <w:rFonts w:ascii="Times New Roman" w:hAnsi="Times New Roman" w:cs="Times New Roman"/>
        </w:rPr>
        <w:t xml:space="preserve"> properties of the Gross Motor Function Measure in children with Down Syndrome</w:t>
      </w:r>
    </w:p>
    <w:p w14:paraId="29A945E8" w14:textId="77777777" w:rsidR="00D5010A" w:rsidRPr="00C44470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21219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567"/>
        <w:gridCol w:w="1134"/>
        <w:gridCol w:w="1559"/>
        <w:gridCol w:w="567"/>
        <w:gridCol w:w="2126"/>
        <w:gridCol w:w="1843"/>
        <w:gridCol w:w="1985"/>
        <w:gridCol w:w="2367"/>
        <w:gridCol w:w="1559"/>
        <w:gridCol w:w="5102"/>
        <w:gridCol w:w="961"/>
        <w:gridCol w:w="14"/>
        <w:gridCol w:w="17"/>
      </w:tblGrid>
      <w:tr w:rsidR="00D5010A" w:rsidRPr="00C44470" w14:paraId="32C74B2C" w14:textId="77777777" w:rsidTr="006C5286">
        <w:trPr>
          <w:gridAfter w:val="2"/>
          <w:wAfter w:w="31" w:type="dxa"/>
          <w:trHeight w:val="315"/>
          <w:jc w:val="center"/>
        </w:trPr>
        <w:tc>
          <w:tcPr>
            <w:tcW w:w="21188" w:type="dxa"/>
            <w:gridSpan w:val="12"/>
            <w:tcBorders>
              <w:bottom w:val="single" w:sz="4" w:space="0" w:color="000000"/>
            </w:tcBorders>
            <w:vAlign w:val="center"/>
          </w:tcPr>
          <w:p w14:paraId="5DEB9BDD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</w:rPr>
            </w:pPr>
            <w:r w:rsidRPr="00FD153F">
              <w:rPr>
                <w:rFonts w:ascii="Times New Roman" w:hAnsi="Times New Roman" w:cs="Times New Roman"/>
                <w:color w:val="000000"/>
              </w:rPr>
              <w:t xml:space="preserve">Study characteristics and </w:t>
            </w:r>
            <w:r>
              <w:rPr>
                <w:rFonts w:ascii="Times New Roman" w:hAnsi="Times New Roman" w:cs="Times New Roman"/>
                <w:color w:val="000000"/>
              </w:rPr>
              <w:t>measurement property findings</w:t>
            </w:r>
            <w:r w:rsidRPr="00FD153F">
              <w:rPr>
                <w:rFonts w:ascii="Times New Roman" w:hAnsi="Times New Roman" w:cs="Times New Roman"/>
                <w:color w:val="000000"/>
              </w:rPr>
              <w:t xml:space="preserve"> for the Gross Motor Function Measure in children with</w:t>
            </w:r>
            <w:r w:rsidRPr="00C44470">
              <w:rPr>
                <w:rFonts w:ascii="Times New Roman" w:hAnsi="Times New Roman" w:cs="Times New Roman"/>
                <w:color w:val="000000"/>
              </w:rPr>
              <w:t xml:space="preserve"> Down Syndrome</w:t>
            </w:r>
          </w:p>
        </w:tc>
      </w:tr>
      <w:tr w:rsidR="00D5010A" w:rsidRPr="00C44470" w14:paraId="2C13FA16" w14:textId="77777777" w:rsidTr="006C5286">
        <w:trPr>
          <w:trHeight w:val="525"/>
          <w:jc w:val="center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9BA151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885B18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1B8A2C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90ADC0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666A93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1382B5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 age (SD); rang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8A5CF5" w14:textId="77777777" w:rsidR="00D5010A" w:rsidRPr="00C44470" w:rsidRDefault="00D5010A" w:rsidP="006C5286">
            <w:pPr>
              <w:ind w:rightChars="42"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ype of GMFM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1CD894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Genetic Background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AD7ABC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D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surement</w:t>
            </w: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roperty Evaluat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4A5763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102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0749AF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A27473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SMIN</w:t>
            </w:r>
          </w:p>
          <w:p w14:paraId="665A2A41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X</w:t>
            </w:r>
          </w:p>
        </w:tc>
      </w:tr>
      <w:tr w:rsidR="00D5010A" w:rsidRPr="00C44470" w14:paraId="158F89E2" w14:textId="77777777" w:rsidTr="006C5286">
        <w:trPr>
          <w:trHeight w:val="360"/>
          <w:jc w:val="center"/>
        </w:trPr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56DE088" w14:textId="77777777" w:rsidR="00D5010A" w:rsidRPr="00C44470" w:rsidRDefault="00D5010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ssell et al.</w:t>
            </w:r>
            <w:r w:rsidRPr="00C44470">
              <w:rPr>
                <w:rFonts w:ascii="Times New Roman" w:eastAsiaTheme="minorEastAsia" w:hAnsi="Times New Roman" w:cs="Times New Roman"/>
                <w:kern w:val="2"/>
                <w:sz w:val="21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ADDIN paperpile_citation &lt;clusterId&gt;T538H588D968A689&lt;/clusterId&gt;&lt;metadata&gt;&lt;citation&gt;&lt;id&gt;4174897EE73711EFAC5E66B5C86158D7&lt;/id&gt;&lt;/citation&gt;&lt;/metadata&gt;&lt;data&gt;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&lt;/data&gt; \* MERGEFORMAT</w:instrText>
            </w:r>
            <w:r w:rsidRPr="00C44470">
              <w:rPr>
                <w:rFonts w:ascii="Times New Roman" w:eastAsiaTheme="minorEastAsia" w:hAnsi="Times New Roman" w:cs="Times New Roman"/>
                <w:kern w:val="2"/>
                <w:sz w:val="21"/>
              </w:rPr>
              <w:fldChar w:fldCharType="separate"/>
            </w:r>
            <w:r w:rsidRPr="00F03D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5</w:t>
            </w: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4B8046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284C01D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CB0BB3" w14:textId="77777777" w:rsidR="00D5010A" w:rsidRPr="00C44470" w:rsidRDefault="00D5010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 Syndrome</w:t>
            </w:r>
          </w:p>
        </w:tc>
        <w:tc>
          <w:tcPr>
            <w:tcW w:w="567" w:type="dxa"/>
          </w:tcPr>
          <w:p w14:paraId="2D8CB2E9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126" w:type="dxa"/>
          </w:tcPr>
          <w:p w14:paraId="09B8692B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; 1.7–72.0 months</w:t>
            </w:r>
          </w:p>
        </w:tc>
        <w:tc>
          <w:tcPr>
            <w:tcW w:w="1843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2A745E8" w14:textId="77777777" w:rsidR="00D5010A" w:rsidRPr="00C44470" w:rsidRDefault="00D5010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FM-88 A–E (%)</w:t>
            </w:r>
          </w:p>
          <w:p w14:paraId="663179FE" w14:textId="77777777" w:rsidR="00D5010A" w:rsidRPr="00C44470" w:rsidRDefault="00D5010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FM-88 Total (%)</w:t>
            </w:r>
          </w:p>
        </w:tc>
        <w:tc>
          <w:tcPr>
            <w:tcW w:w="1985" w:type="dxa"/>
            <w:vMerge w:val="restart"/>
          </w:tcPr>
          <w:p w14:paraId="132205A2" w14:textId="77777777" w:rsidR="00D5010A" w:rsidRPr="00C44470" w:rsidRDefault="00D5010A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risomy 21: 81.1%</w:t>
            </w:r>
          </w:p>
          <w:p w14:paraId="1B3EC1BD" w14:textId="77777777" w:rsidR="00D5010A" w:rsidRPr="00C44470" w:rsidRDefault="00D5010A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ranslocation: 4.9%</w:t>
            </w:r>
          </w:p>
          <w:p w14:paraId="519B37BE" w14:textId="77777777" w:rsidR="00D5010A" w:rsidRPr="00C44470" w:rsidRDefault="00D5010A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osaic: 2.5%</w:t>
            </w:r>
          </w:p>
          <w:p w14:paraId="4AB643D2" w14:textId="77777777" w:rsidR="00D5010A" w:rsidRPr="00C44470" w:rsidRDefault="00D5010A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ixed: 0.8%</w:t>
            </w:r>
          </w:p>
          <w:p w14:paraId="4D54BA49" w14:textId="77777777" w:rsidR="00D5010A" w:rsidRPr="00C44470" w:rsidRDefault="00D5010A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nknown: 11.4%</w:t>
            </w:r>
          </w:p>
        </w:tc>
        <w:tc>
          <w:tcPr>
            <w:tcW w:w="23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67B6B0B" w14:textId="77777777" w:rsidR="00D5010A" w:rsidRPr="00C44470" w:rsidRDefault="00D5010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-retest reliability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7C66DC0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10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26D0FAD" w14:textId="77777777" w:rsidR="00D5010A" w:rsidRPr="00C44470" w:rsidRDefault="00D5010A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tandard scoring: ICC = 0.95 (total)</w:t>
            </w:r>
          </w:p>
          <w:p w14:paraId="0CFF5125" w14:textId="77777777" w:rsidR="00D5010A" w:rsidRPr="00C44470" w:rsidRDefault="00D5010A" w:rsidP="006C5286">
            <w:pPr>
              <w:ind w:firstLineChars="741" w:firstLine="1482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CC = 0.62-0.98 (A-E)</w:t>
            </w:r>
          </w:p>
          <w:p w14:paraId="39D89E22" w14:textId="77777777" w:rsidR="00D5010A" w:rsidRPr="00C44470" w:rsidRDefault="00D5010A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ported scorin</w:t>
            </w:r>
            <w:r w:rsidRPr="000C2E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  <w:r w:rsidRPr="000C2E15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a</w:t>
            </w: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: ICC = 0.96 (total)</w:t>
            </w:r>
          </w:p>
          <w:p w14:paraId="46373FD7" w14:textId="77777777" w:rsidR="00D5010A" w:rsidRPr="00C44470" w:rsidRDefault="00D5010A" w:rsidP="006C5286">
            <w:pPr>
              <w:ind w:firstLineChars="761" w:firstLine="1522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CC = 0.87-0.99 (A-E)</w:t>
            </w:r>
          </w:p>
        </w:tc>
        <w:tc>
          <w:tcPr>
            <w:tcW w:w="99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98EB81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5010A" w:rsidRPr="00C44470" w14:paraId="29783931" w14:textId="77777777" w:rsidTr="006C5286">
        <w:trPr>
          <w:trHeight w:val="360"/>
          <w:jc w:val="center"/>
        </w:trPr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EA96AA9" w14:textId="77777777" w:rsidR="00D5010A" w:rsidRPr="00C44470" w:rsidRDefault="00D5010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6D9AC8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BD7A5C5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AFF82D6" w14:textId="77777777" w:rsidR="00D5010A" w:rsidRPr="00C44470" w:rsidRDefault="00D5010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74B006A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35BD6F2" w14:textId="77777777" w:rsidR="00D5010A" w:rsidRPr="00C44470" w:rsidRDefault="00D5010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551E618" w14:textId="77777777" w:rsidR="00D5010A" w:rsidRPr="00C44470" w:rsidRDefault="00D5010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14:paraId="51F4FB03" w14:textId="77777777" w:rsidR="00D5010A" w:rsidRPr="00C44470" w:rsidRDefault="00D5010A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E4E8931" w14:textId="77777777" w:rsidR="00D5010A" w:rsidRPr="00C44470" w:rsidRDefault="00D5010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-rater reliability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5F1F43D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10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E33C764" w14:textId="77777777" w:rsidR="00D5010A" w:rsidRPr="00C44470" w:rsidRDefault="00D5010A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tandard scoring: ICC = 0.96 (total)</w:t>
            </w:r>
          </w:p>
          <w:p w14:paraId="73750B23" w14:textId="77777777" w:rsidR="00D5010A" w:rsidRPr="00C44470" w:rsidRDefault="00D5010A" w:rsidP="006C5286">
            <w:pPr>
              <w:ind w:firstLineChars="761" w:firstLine="1522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CC = 0.73-0.98 (A-E)</w:t>
            </w:r>
          </w:p>
          <w:p w14:paraId="6C392650" w14:textId="77777777" w:rsidR="00D5010A" w:rsidRPr="00C44470" w:rsidRDefault="00D5010A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ported scoring: ICC = 0.98 (total)</w:t>
            </w:r>
          </w:p>
          <w:p w14:paraId="677FBAC7" w14:textId="77777777" w:rsidR="00D5010A" w:rsidRPr="00C44470" w:rsidRDefault="00D5010A" w:rsidP="006C5286">
            <w:pPr>
              <w:ind w:firstLineChars="761" w:firstLine="1522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CC = 0.82-0.99 (A-E)</w:t>
            </w:r>
          </w:p>
        </w:tc>
        <w:tc>
          <w:tcPr>
            <w:tcW w:w="99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A2D5DE7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5010A" w:rsidRPr="00C44470" w14:paraId="6C29A6B9" w14:textId="77777777" w:rsidTr="006C5286">
        <w:trPr>
          <w:trHeight w:val="846"/>
          <w:jc w:val="center"/>
        </w:trPr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36D137" w14:textId="77777777" w:rsidR="00D5010A" w:rsidRPr="00C44470" w:rsidRDefault="00D5010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604D83D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E86AE9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5A42CF" w14:textId="77777777" w:rsidR="00D5010A" w:rsidRPr="00C44470" w:rsidRDefault="00D5010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6C1FB0E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AC92B98" w14:textId="77777777" w:rsidR="00D5010A" w:rsidRPr="00C44470" w:rsidRDefault="00D5010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29A2216" w14:textId="77777777" w:rsidR="00D5010A" w:rsidRPr="00C44470" w:rsidRDefault="00D5010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E1A84DA" w14:textId="77777777" w:rsidR="00D5010A" w:rsidRPr="00C44470" w:rsidRDefault="00D5010A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677763" w14:textId="77777777" w:rsidR="00D5010A" w:rsidRPr="00C44470" w:rsidRDefault="00D5010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iveness</w:t>
            </w:r>
          </w:p>
          <w:p w14:paraId="2E5BE2CA" w14:textId="77777777" w:rsidR="00D5010A" w:rsidRPr="00C44470" w:rsidRDefault="00D5010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mparison with BSID-II)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182059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10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9DBC51" w14:textId="77777777" w:rsidR="00D5010A" w:rsidRPr="00EC66AB" w:rsidRDefault="00D5010A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C66A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tandard scoring</w:t>
            </w:r>
            <w:r w:rsidRPr="00EC66A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:</w:t>
            </w:r>
            <w:r w:rsidRPr="00EC66A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GMFM demonstrated larger changes in lower severity groups, while BSID-II showed no consistent pattern across groups.</w:t>
            </w:r>
          </w:p>
          <w:p w14:paraId="5C4E3BED" w14:textId="77777777" w:rsidR="00D5010A" w:rsidRPr="00EC66AB" w:rsidRDefault="00D5010A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C66A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ported scoring</w:t>
            </w:r>
            <w:r w:rsidRPr="00EC66A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:</w:t>
            </w:r>
            <w:r w:rsidRPr="00EC66A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Enhanced responsiveness with more marked trends across age/severity groups compared to standard scoring.</w:t>
            </w:r>
          </w:p>
        </w:tc>
        <w:tc>
          <w:tcPr>
            <w:tcW w:w="99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05DDE65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b</w:t>
            </w:r>
          </w:p>
        </w:tc>
      </w:tr>
      <w:tr w:rsidR="00D5010A" w:rsidRPr="00C44470" w14:paraId="783FE9D8" w14:textId="77777777" w:rsidTr="006C5286">
        <w:trPr>
          <w:trHeight w:val="846"/>
          <w:jc w:val="center"/>
        </w:trPr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EE05D7" w14:textId="77777777" w:rsidR="00D5010A" w:rsidRPr="00C44470" w:rsidRDefault="00D5010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62BBB0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C6F35B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72A82C" w14:textId="77777777" w:rsidR="00D5010A" w:rsidRPr="00C44470" w:rsidRDefault="00D5010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0AA9013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A661EEA" w14:textId="77777777" w:rsidR="00D5010A" w:rsidRPr="00C44470" w:rsidRDefault="00D5010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BCD425" w14:textId="77777777" w:rsidR="00D5010A" w:rsidRPr="00C44470" w:rsidRDefault="00D5010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92360D0" w14:textId="77777777" w:rsidR="00D5010A" w:rsidRPr="00C44470" w:rsidRDefault="00D5010A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45EF71" w14:textId="77777777" w:rsidR="00D5010A" w:rsidRPr="00C44470" w:rsidRDefault="00D5010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iveness</w:t>
            </w:r>
          </w:p>
          <w:p w14:paraId="3EFFA0C3" w14:textId="77777777" w:rsidR="00D5010A" w:rsidRPr="00C44470" w:rsidRDefault="00D5010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mparison with judgement by person)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C72317" w14:textId="77777777" w:rsidR="00D5010A" w:rsidRPr="00647BEC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BEC">
              <w:rPr>
                <w:rFonts w:ascii="Times New Roman" w:hAnsi="Times New Roman" w:cs="Times New Roman"/>
                <w:sz w:val="20"/>
                <w:szCs w:val="20"/>
              </w:rPr>
              <w:t>117 (Parent)</w:t>
            </w:r>
          </w:p>
          <w:p w14:paraId="459A29C8" w14:textId="77777777" w:rsidR="00D5010A" w:rsidRPr="00647BEC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BE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47BEC">
              <w:rPr>
                <w:rFonts w:ascii="Times New Roman" w:hAnsi="Times New Roman" w:cs="Times New Roman"/>
                <w:sz w:val="20"/>
                <w:szCs w:val="20"/>
              </w:rPr>
              <w:t>(Intervenor)</w:t>
            </w:r>
          </w:p>
          <w:p w14:paraId="4641C462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BE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47BEC">
              <w:rPr>
                <w:rFonts w:ascii="Times New Roman" w:hAnsi="Times New Roman" w:cs="Times New Roman"/>
                <w:sz w:val="20"/>
                <w:szCs w:val="20"/>
              </w:rPr>
              <w:t>(Video)</w:t>
            </w:r>
          </w:p>
        </w:tc>
        <w:tc>
          <w:tcPr>
            <w:tcW w:w="510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17BE90" w14:textId="77777777" w:rsidR="00D5010A" w:rsidRPr="00EC66AB" w:rsidRDefault="00D5010A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C66A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tandard scoring</w:t>
            </w:r>
            <w:r w:rsidRPr="00EC66A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:</w:t>
            </w:r>
            <w:r w:rsidRPr="00EC66A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Total GMFM correlations below criterion (Parent r=0.16, Intervenor r=0.24, Video r=0.23; criterion r&gt;0.60).</w:t>
            </w:r>
          </w:p>
          <w:p w14:paraId="7DF687C7" w14:textId="77777777" w:rsidR="00D5010A" w:rsidRPr="00EC66AB" w:rsidRDefault="00D5010A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C66A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ported scoring</w:t>
            </w:r>
            <w:r w:rsidRPr="00EC66A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:</w:t>
            </w:r>
            <w:r w:rsidRPr="00EC66A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Improved correlations (Parent r=0.52, Intervenor r=0.40, Video r=0.34), stronger than standard administration but still below criterion for total score.</w:t>
            </w:r>
          </w:p>
        </w:tc>
        <w:tc>
          <w:tcPr>
            <w:tcW w:w="99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C3EBF4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b</w:t>
            </w:r>
          </w:p>
        </w:tc>
      </w:tr>
      <w:tr w:rsidR="00D5010A" w:rsidRPr="00C44470" w14:paraId="4FB93A15" w14:textId="77777777" w:rsidTr="006C5286">
        <w:trPr>
          <w:trHeight w:val="633"/>
          <w:jc w:val="center"/>
        </w:trPr>
        <w:tc>
          <w:tcPr>
            <w:tcW w:w="1418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6FB0D90" w14:textId="77777777" w:rsidR="00D5010A" w:rsidRPr="00C44470" w:rsidRDefault="00D5010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8441E29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845E45C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C56729E" w14:textId="77777777" w:rsidR="00D5010A" w:rsidRPr="00C44470" w:rsidRDefault="00D5010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B77DF07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0B40241" w14:textId="77777777" w:rsidR="00D5010A" w:rsidRPr="00C44470" w:rsidRDefault="00D5010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4C77B6A" w14:textId="77777777" w:rsidR="00D5010A" w:rsidRPr="00C44470" w:rsidRDefault="00D5010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3D65877" w14:textId="77777777" w:rsidR="00D5010A" w:rsidRPr="00C44470" w:rsidRDefault="00D5010A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0CA798" w14:textId="77777777" w:rsidR="00D5010A" w:rsidRPr="00C44470" w:rsidRDefault="00D5010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iveness</w:t>
            </w:r>
          </w:p>
          <w:p w14:paraId="1D864E4F" w14:textId="77777777" w:rsidR="00D5010A" w:rsidRPr="00C44470" w:rsidRDefault="00D5010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mparison among ages and among severitie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76E93E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5102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DEC060" w14:textId="77777777" w:rsidR="00D5010A" w:rsidRPr="00EC66AB" w:rsidRDefault="00D5010A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C66A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tandard scoring</w:t>
            </w:r>
            <w:r w:rsidRPr="00EC66A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:</w:t>
            </w:r>
            <w:r w:rsidRPr="00EC66A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Significant gradient - Group 1 (young/mild): 15% improvement vs Group 4 (older/moderate-severe): 7% improvement.</w:t>
            </w:r>
          </w:p>
          <w:p w14:paraId="1C86D5FB" w14:textId="77777777" w:rsidR="00D5010A" w:rsidRPr="00EC66AB" w:rsidRDefault="00D5010A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C66A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ported scoring</w:t>
            </w:r>
            <w:r w:rsidRPr="00EC66A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:</w:t>
            </w:r>
            <w:r w:rsidRPr="00EC66A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More pronounced gradient - Group 1: 16% improvement vs Group 4: 6% improvement.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CBAD03" w14:textId="77777777" w:rsidR="00D5010A" w:rsidRPr="00C44470" w:rsidRDefault="00D5010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D5010A" w:rsidRPr="00C44470" w14:paraId="6CC72FCA" w14:textId="77777777" w:rsidTr="006C5286">
        <w:trPr>
          <w:gridAfter w:val="1"/>
          <w:wAfter w:w="17" w:type="dxa"/>
          <w:trHeight w:val="702"/>
          <w:jc w:val="center"/>
        </w:trPr>
        <w:tc>
          <w:tcPr>
            <w:tcW w:w="21202" w:type="dxa"/>
            <w:gridSpan w:val="13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FF62A59" w14:textId="77777777" w:rsidR="00D5010A" w:rsidRPr="000C2E15" w:rsidRDefault="00D5010A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reviations: BSID-II, Bayley Scales of Infant Development-II; COSMIN, COnsensus-based Standards for the selection of health Measurement INstruments; GMFM, Gross Motor Function Measure; ICC, Intraclass Correlation Coefficient; N, total number of participants; n, number of participants in specific analysis; SD, standard deviation.</w:t>
            </w:r>
          </w:p>
          <w:p w14:paraId="71C34F54" w14:textId="77777777" w:rsidR="00D5010A" w:rsidRPr="000C2E15" w:rsidRDefault="00D5010A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1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0C2E15">
              <w:rPr>
                <w:rFonts w:ascii="Times New Roman" w:hAnsi="Times New Roman" w:cs="Times New Roman"/>
                <w:sz w:val="20"/>
                <w:szCs w:val="20"/>
              </w:rPr>
              <w:t xml:space="preserve"> GMFM-DS refers to GMFM-88 using reported scoring method for children with Down syndrome</w:t>
            </w:r>
          </w:p>
        </w:tc>
      </w:tr>
    </w:tbl>
    <w:p w14:paraId="30815657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6CDA081E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03764FCD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6CE02A56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6EC50E4A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18C22033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6A5A0CFB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1BB0EBD4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6D53D40B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43FA9465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7F1BBDD4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664E77BB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6B543BBD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1984B6B3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1361C061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281E0A6D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2382D27D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6CD1C58C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46947848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48D735B3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0334022D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7D442C45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3B634E8D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6BC94EF6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24E7281C" w14:textId="77777777" w:rsidR="00D5010A" w:rsidRPr="00C44470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52FA6DA6" w14:textId="77777777" w:rsidR="00D5010A" w:rsidRPr="00FD153F" w:rsidRDefault="00D5010A" w:rsidP="00D5010A">
      <w:pPr>
        <w:jc w:val="center"/>
        <w:rPr>
          <w:rFonts w:ascii="Times New Roman" w:hAnsi="Times New Roman" w:cs="Times New Roman"/>
        </w:rPr>
      </w:pPr>
      <w:r w:rsidRPr="00FD153F">
        <w:rPr>
          <w:rFonts w:ascii="Times New Roman" w:hAnsi="Times New Roman" w:cs="Times New Roman"/>
        </w:rPr>
        <w:t>Risk of bias and quality assessment for reliability of the Gross Motor Function Measure in children with Down Syndrome</w:t>
      </w:r>
    </w:p>
    <w:p w14:paraId="6C4D4AF9" w14:textId="77777777" w:rsidR="00D5010A" w:rsidRPr="00C44470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209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"/>
        <w:gridCol w:w="7489"/>
        <w:gridCol w:w="1140"/>
        <w:gridCol w:w="5381"/>
        <w:gridCol w:w="1140"/>
        <w:gridCol w:w="5522"/>
      </w:tblGrid>
      <w:tr w:rsidR="00D5010A" w:rsidRPr="00C44470" w14:paraId="428D0FEB" w14:textId="77777777" w:rsidTr="006C5286">
        <w:trPr>
          <w:trHeight w:val="280"/>
        </w:trPr>
        <w:tc>
          <w:tcPr>
            <w:tcW w:w="20980" w:type="dxa"/>
            <w:gridSpan w:val="6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6C423235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Risk of Bias and reliability assessment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GMFM-DS &amp; GMFM-88)</w:t>
            </w:r>
          </w:p>
        </w:tc>
      </w:tr>
      <w:tr w:rsidR="00D5010A" w:rsidRPr="00C44470" w14:paraId="633E8D98" w14:textId="77777777" w:rsidTr="006C5286">
        <w:trPr>
          <w:trHeight w:val="280"/>
        </w:trPr>
        <w:tc>
          <w:tcPr>
            <w:tcW w:w="7797" w:type="dxa"/>
            <w:gridSpan w:val="2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A87D2B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Box 6. Reliability</w:t>
            </w:r>
          </w:p>
        </w:tc>
        <w:tc>
          <w:tcPr>
            <w:tcW w:w="6521" w:type="dxa"/>
            <w:gridSpan w:val="2"/>
            <w:tcBorders>
              <w:top w:val="single" w:sz="4" w:space="0" w:color="auto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D6A972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ussell et al.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2F578C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ussell et al.</w:t>
            </w:r>
          </w:p>
        </w:tc>
      </w:tr>
      <w:tr w:rsidR="00D5010A" w:rsidRPr="00C44470" w14:paraId="380B9BE9" w14:textId="77777777" w:rsidTr="006C5286">
        <w:trPr>
          <w:trHeight w:val="280"/>
        </w:trPr>
        <w:tc>
          <w:tcPr>
            <w:tcW w:w="30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CAE43F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89" w:type="dxa"/>
            <w:tcBorders>
              <w:top w:val="nil"/>
              <w:left w:val="nil"/>
              <w:right w:val="dotted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0FA33189" w14:textId="77777777" w:rsidR="00D5010A" w:rsidRPr="00C44470" w:rsidRDefault="00D5010A" w:rsidP="006C52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gridSpan w:val="2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B016EF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est-retest reliability</w:t>
            </w:r>
          </w:p>
        </w:tc>
        <w:tc>
          <w:tcPr>
            <w:tcW w:w="6662" w:type="dxa"/>
            <w:gridSpan w:val="2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6C9136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ter-rater reliability</w:t>
            </w:r>
          </w:p>
        </w:tc>
      </w:tr>
      <w:tr w:rsidR="00D5010A" w:rsidRPr="00C44470" w14:paraId="2217C00A" w14:textId="77777777" w:rsidTr="006C5286">
        <w:trPr>
          <w:trHeight w:val="300"/>
        </w:trPr>
        <w:tc>
          <w:tcPr>
            <w:tcW w:w="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691B94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89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53BFC0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F0116C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D952EC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4EF6CA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5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5E48B3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</w:tr>
      <w:tr w:rsidR="00D5010A" w:rsidRPr="00C44470" w14:paraId="7A8F5CFE" w14:textId="77777777" w:rsidTr="006C5286">
        <w:trPr>
          <w:trHeight w:val="603"/>
        </w:trPr>
        <w:tc>
          <w:tcPr>
            <w:tcW w:w="3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FE47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89" w:type="dxa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9DD9794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patients stable in the time between the repeated measurements on the construct to be measured?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BB91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484895C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hildren continued to receive their usual programs during the maximum 2-week interval between assessments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6689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886FD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5010A" w:rsidRPr="00C44470" w14:paraId="4A855341" w14:textId="77777777" w:rsidTr="006C5286">
        <w:trPr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683E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37F08FC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as the time interval between the measurements appropriate?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8C0D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071CD21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time interval between measurements was a maximum of 2 weeks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2EF2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0F074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5010A" w:rsidRPr="00C44470" w14:paraId="18206CBE" w14:textId="77777777" w:rsidTr="006C5286">
        <w:trPr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B888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9CF2408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Were the measurement conditions similar for the measurements – except for the condition being evaluated as a source of variation? 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0CAB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F40B3B8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 is unclear whether habituation to measurement was considered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6B25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A20FD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 is unclear whether habituation to measurement was considered.</w:t>
            </w:r>
          </w:p>
        </w:tc>
      </w:tr>
      <w:tr w:rsidR="00D5010A" w:rsidRPr="00C44470" w14:paraId="22B9AB01" w14:textId="77777777" w:rsidTr="006C5286">
        <w:trPr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7EE7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E294182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id the professional(s) administer the measurement without knowledge of scores or values of other repeated measurement(s) in the same patients?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C6AE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E4CF2BA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re is documentation regarding blinding to scores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AA86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2D887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re is documentation regarding blinding to scores.</w:t>
            </w:r>
          </w:p>
        </w:tc>
      </w:tr>
      <w:tr w:rsidR="00D5010A" w:rsidRPr="00C44470" w14:paraId="77400508" w14:textId="77777777" w:rsidTr="006C5286">
        <w:trPr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17C9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7B74C5E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 Did the professional(s) assign scores or determine values without knowledge of the scores or values of other repeated measurement(s) in the same patients?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7D86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751738B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circumstances make it unlikely that raters knew the scores of other assessments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6A9F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2868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circumstances make it unlikely that raters knew the scores of other assessments.</w:t>
            </w:r>
          </w:p>
        </w:tc>
      </w:tr>
      <w:tr w:rsidR="00D5010A" w:rsidRPr="00C44470" w14:paraId="711971E7" w14:textId="77777777" w:rsidTr="006C5286">
        <w:trPr>
          <w:trHeight w:val="3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E948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6BB6638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there any other important flaws in the design or statistical methods of the study?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3DF1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44E5151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ajor defects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798C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DEA11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ajor defects.</w:t>
            </w:r>
          </w:p>
        </w:tc>
      </w:tr>
      <w:tr w:rsidR="00D5010A" w:rsidRPr="00C44470" w14:paraId="6CEDC8F7" w14:textId="77777777" w:rsidTr="006C5286">
        <w:trPr>
          <w:trHeight w:val="3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A20D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FDCC5BB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 continuous scores: was an intraclass correlation coefficient (ICC) calculated?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7E44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8EA9666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CC model was properly explained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9A87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CEDDC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CC model was properly explained.</w:t>
            </w:r>
          </w:p>
        </w:tc>
      </w:tr>
      <w:tr w:rsidR="00D5010A" w:rsidRPr="00C44470" w14:paraId="63D0125B" w14:textId="77777777" w:rsidTr="006C5286">
        <w:trPr>
          <w:trHeight w:val="3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A6D6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3644A5E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 ordinal scores: was a (weighted) kappa calculated?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BDE9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AD34B3F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5AD2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B0734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5010A" w:rsidRPr="00C44470" w14:paraId="17846CC8" w14:textId="77777777" w:rsidTr="006C5286">
        <w:trPr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1D4D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489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F39F08F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 dichotomous/nominal scores: was Kappa calculated for each category against the other categories combined?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72C4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715BAB9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05E0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344D4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5010A" w:rsidRPr="00C44470" w14:paraId="64E3C513" w14:textId="77777777" w:rsidTr="006C5286">
        <w:trPr>
          <w:trHeight w:val="360"/>
        </w:trPr>
        <w:tc>
          <w:tcPr>
            <w:tcW w:w="7797" w:type="dxa"/>
            <w:gridSpan w:val="2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E4E007C" w14:textId="77777777" w:rsidR="00D5010A" w:rsidRPr="00C44470" w:rsidRDefault="00D5010A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QUALITY OF THE STUDY </w:t>
            </w:r>
            <w:r w:rsidRPr="00C44470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Lowest score of standards 1-7</w:t>
            </w:r>
          </w:p>
        </w:tc>
        <w:tc>
          <w:tcPr>
            <w:tcW w:w="1140" w:type="dxa"/>
            <w:tcBorders>
              <w:top w:val="single" w:sz="4" w:space="0" w:color="auto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67FF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5381" w:type="dxa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30235809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40" w:type="dxa"/>
            <w:tcBorders>
              <w:top w:val="single" w:sz="4" w:space="0" w:color="auto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262A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5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EB62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D5010A" w:rsidRPr="00C44470" w14:paraId="13634261" w14:textId="77777777" w:rsidTr="006C5286">
        <w:trPr>
          <w:trHeight w:val="497"/>
        </w:trPr>
        <w:tc>
          <w:tcPr>
            <w:tcW w:w="7797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110C45C5" w14:textId="77777777" w:rsidR="00D5010A" w:rsidRPr="00C44470" w:rsidRDefault="00D5010A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D3E35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28A82E1A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ost results showed ICC values greater than 0.75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D73C9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5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FC5C7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ost results showed ICC values greater than 0.75.</w:t>
            </w:r>
          </w:p>
        </w:tc>
      </w:tr>
    </w:tbl>
    <w:p w14:paraId="61F649F8" w14:textId="77777777" w:rsidR="00D5010A" w:rsidRPr="00C44470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4"/>
        <w:gridCol w:w="2982"/>
        <w:gridCol w:w="5334"/>
      </w:tblGrid>
      <w:tr w:rsidR="00D5010A" w:rsidRPr="00C44470" w14:paraId="20C3EB76" w14:textId="77777777" w:rsidTr="006C5286">
        <w:trPr>
          <w:trHeight w:val="280"/>
        </w:trPr>
        <w:tc>
          <w:tcPr>
            <w:tcW w:w="10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9AEA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GRADE evaluation of reliability study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GMFM-DS &amp; GMFM-88)</w:t>
            </w:r>
          </w:p>
        </w:tc>
      </w:tr>
      <w:tr w:rsidR="00D5010A" w:rsidRPr="00C44470" w14:paraId="1A3AF7D1" w14:textId="77777777" w:rsidTr="006C5286">
        <w:trPr>
          <w:trHeight w:val="300"/>
        </w:trPr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2CC94A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32D0EF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dge</w:t>
            </w:r>
          </w:p>
        </w:tc>
        <w:tc>
          <w:tcPr>
            <w:tcW w:w="5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4862B61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stification</w:t>
            </w:r>
          </w:p>
        </w:tc>
      </w:tr>
      <w:tr w:rsidR="00D5010A" w:rsidRPr="00C44470" w14:paraId="68C3CB8C" w14:textId="77777777" w:rsidTr="006C5286">
        <w:trPr>
          <w:trHeight w:val="393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BCA7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isk of bias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478E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2: Very serious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8FA36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e study (2 boxes) of doubtful quality only.</w:t>
            </w:r>
          </w:p>
        </w:tc>
      </w:tr>
      <w:tr w:rsidR="00D5010A" w:rsidRPr="00C44470" w14:paraId="58C5D011" w14:textId="77777777" w:rsidTr="006C5286">
        <w:trPr>
          <w:trHeight w:val="155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A336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Inconsistency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10EE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44AC9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ly one study</w:t>
            </w:r>
          </w:p>
        </w:tc>
      </w:tr>
      <w:tr w:rsidR="00D5010A" w:rsidRPr="00C44470" w14:paraId="63F15B2C" w14:textId="77777777" w:rsidTr="006C5286">
        <w:trPr>
          <w:trHeight w:val="443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0E38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mprecision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3F5B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2: total n&lt;50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D44B2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tal sample size=22</w:t>
            </w:r>
          </w:p>
        </w:tc>
      </w:tr>
      <w:tr w:rsidR="00D5010A" w:rsidRPr="00C44470" w14:paraId="3CAA161A" w14:textId="77777777" w:rsidTr="006C5286">
        <w:trPr>
          <w:trHeight w:val="293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8039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directness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F15B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A2A6B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B2C2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tudy population directly matched the review question.</w:t>
            </w:r>
          </w:p>
        </w:tc>
      </w:tr>
      <w:tr w:rsidR="00D5010A" w:rsidRPr="00C44470" w14:paraId="113D7455" w14:textId="77777777" w:rsidTr="006C5286">
        <w:trPr>
          <w:trHeight w:val="403"/>
        </w:trPr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A501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1519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Very Low</w:t>
            </w:r>
          </w:p>
        </w:tc>
        <w:tc>
          <w:tcPr>
            <w:tcW w:w="5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F0B9E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3 grade down</w:t>
            </w:r>
          </w:p>
        </w:tc>
      </w:tr>
      <w:tr w:rsidR="00D5010A" w:rsidRPr="00C44470" w14:paraId="628E200C" w14:textId="77777777" w:rsidTr="006C5286">
        <w:trPr>
          <w:trHeight w:val="300"/>
        </w:trPr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4A2BD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41FE7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8A27B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ly sufficient (</w:t>
            </w: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＋</w:t>
            </w: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 rating</w:t>
            </w:r>
          </w:p>
        </w:tc>
      </w:tr>
    </w:tbl>
    <w:p w14:paraId="017064A0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4FD0EFB1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  <w:r w:rsidRPr="00D966C6">
        <w:rPr>
          <w:rFonts w:ascii="Times New Roman" w:hAnsi="Times New Roman" w:cs="Times New Roman"/>
          <w:sz w:val="20"/>
          <w:szCs w:val="20"/>
        </w:rPr>
        <w:t>Abbreviations: D, doubtful; GMFM, Gross Motor Function Measure; GRADE, Grading of Recommendations Assessment, Development and Evaluation; ICC, Intraclass Correlation Coefficient; n, number of participants; NA, not applicable; VG, very good; +, sufficient rating.</w:t>
      </w:r>
    </w:p>
    <w:p w14:paraId="1D884188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0F46B063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25E97F5D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09C7CB82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50D700F5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634CA2D3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0E0F611B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7F0D0439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3168007C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7DE75F99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304B6685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57A8D28F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02A2946A" w14:textId="77777777" w:rsidR="00D5010A" w:rsidRPr="000E5B09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32245F88" w14:textId="77777777" w:rsidR="00D5010A" w:rsidRPr="00FD153F" w:rsidRDefault="00D5010A" w:rsidP="00D5010A">
      <w:pPr>
        <w:jc w:val="center"/>
        <w:rPr>
          <w:rFonts w:ascii="Times New Roman" w:hAnsi="Times New Roman" w:cs="Times New Roman"/>
        </w:rPr>
      </w:pPr>
      <w:r w:rsidRPr="00FD153F">
        <w:rPr>
          <w:rFonts w:ascii="Times New Roman" w:hAnsi="Times New Roman" w:cs="Times New Roman"/>
        </w:rPr>
        <w:t>Risk of bias and quality assessment for responsiveness of the Gross Motor Function Measure in children with Down Syndrome</w:t>
      </w:r>
    </w:p>
    <w:p w14:paraId="3871A0A7" w14:textId="77777777" w:rsidR="00D5010A" w:rsidRPr="00C44470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209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1"/>
        <w:gridCol w:w="8064"/>
        <w:gridCol w:w="1140"/>
        <w:gridCol w:w="5059"/>
        <w:gridCol w:w="1140"/>
        <w:gridCol w:w="5141"/>
      </w:tblGrid>
      <w:tr w:rsidR="00D5010A" w:rsidRPr="00C44470" w14:paraId="296584D3" w14:textId="77777777" w:rsidTr="006C5286">
        <w:trPr>
          <w:trHeight w:val="280"/>
        </w:trPr>
        <w:tc>
          <w:tcPr>
            <w:tcW w:w="20985" w:type="dxa"/>
            <w:gridSpan w:val="6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7A2CF2A4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Risk of Bias and responsiveness assessment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GMFM-DS &amp; GMFM-88)</w:t>
            </w:r>
          </w:p>
        </w:tc>
      </w:tr>
      <w:tr w:rsidR="00D5010A" w:rsidRPr="00C44470" w14:paraId="1126DBDF" w14:textId="77777777" w:rsidTr="006C5286">
        <w:trPr>
          <w:trHeight w:val="280"/>
        </w:trPr>
        <w:tc>
          <w:tcPr>
            <w:tcW w:w="850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A5673F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Box 10. Responsiveness</w:t>
            </w:r>
          </w:p>
        </w:tc>
        <w:tc>
          <w:tcPr>
            <w:tcW w:w="6199" w:type="dxa"/>
            <w:gridSpan w:val="2"/>
            <w:tcBorders>
              <w:top w:val="single" w:sz="4" w:space="0" w:color="auto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76B881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ussell et al.</w:t>
            </w:r>
          </w:p>
        </w:tc>
        <w:tc>
          <w:tcPr>
            <w:tcW w:w="6281" w:type="dxa"/>
            <w:gridSpan w:val="2"/>
            <w:tcBorders>
              <w:top w:val="single" w:sz="4" w:space="0" w:color="auto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90CD76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ussell et al.</w:t>
            </w:r>
          </w:p>
        </w:tc>
      </w:tr>
      <w:tr w:rsidR="00D5010A" w:rsidRPr="00C44470" w14:paraId="3D37DB60" w14:textId="77777777" w:rsidTr="006C5286">
        <w:trPr>
          <w:trHeight w:val="280"/>
        </w:trPr>
        <w:tc>
          <w:tcPr>
            <w:tcW w:w="8505" w:type="dxa"/>
            <w:gridSpan w:val="2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CDC6BE" w14:textId="77777777" w:rsidR="00D5010A" w:rsidRPr="00C44470" w:rsidRDefault="00D5010A" w:rsidP="006C52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10b. Construct approach (comparison with other outcome measurement instruments)</w:t>
            </w:r>
          </w:p>
        </w:tc>
        <w:tc>
          <w:tcPr>
            <w:tcW w:w="6199" w:type="dxa"/>
            <w:gridSpan w:val="2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4E1A7F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mparison with BSID-II</w:t>
            </w:r>
          </w:p>
        </w:tc>
        <w:tc>
          <w:tcPr>
            <w:tcW w:w="6281" w:type="dxa"/>
            <w:gridSpan w:val="2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5B722C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mparison with judgement by person</w:t>
            </w:r>
          </w:p>
        </w:tc>
      </w:tr>
      <w:tr w:rsidR="00D5010A" w:rsidRPr="00C44470" w14:paraId="7F056EEC" w14:textId="77777777" w:rsidTr="006C5286">
        <w:trPr>
          <w:trHeight w:val="300"/>
        </w:trPr>
        <w:tc>
          <w:tcPr>
            <w:tcW w:w="8505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E7C01A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C17133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5059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207D82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7B9EC0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85D9E8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</w:tr>
      <w:tr w:rsidR="00D5010A" w:rsidRPr="00C44470" w14:paraId="2660827A" w14:textId="77777777" w:rsidTr="006C5286">
        <w:trPr>
          <w:trHeight w:val="461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452E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D3A97C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s it clear what the comparator instrument(s) measure(s)?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E798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9D67B46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BSID-II has a clear construct as a motor development assessment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0A17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3F026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purpose of evaluating gross motor function is clearly defined.</w:t>
            </w:r>
          </w:p>
        </w:tc>
      </w:tr>
      <w:tr w:rsidR="00D5010A" w:rsidRPr="00C44470" w14:paraId="47958ACF" w14:textId="77777777" w:rsidTr="006C5286">
        <w:trPr>
          <w:trHeight w:val="6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3D4A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8E2359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the measurement properties of the comparator instrument(s) sufficient?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FF39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7DC20B24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measurement properties of BSID-II are considered sufficient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5154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6B0B2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oderate reliability has been confirmed.</w:t>
            </w:r>
          </w:p>
        </w:tc>
      </w:tr>
      <w:tr w:rsidR="00D5010A" w:rsidRPr="00C44470" w14:paraId="37DCC326" w14:textId="77777777" w:rsidTr="006C5286">
        <w:trPr>
          <w:trHeight w:val="6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017D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74ED88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design and statistical methods adequate for the comparisons being made?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3B12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0EBF203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 is unclear whether adjustments for multiple comparisons were made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3A13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0D4B4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ypotheses were formulated and considered appropriate.</w:t>
            </w:r>
          </w:p>
        </w:tc>
      </w:tr>
      <w:tr w:rsidR="00D5010A" w:rsidRPr="00C44470" w14:paraId="119002DB" w14:textId="77777777" w:rsidTr="006C5286">
        <w:trPr>
          <w:trHeight w:val="443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66C4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6E3E81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there any other important flaws?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916A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2B74BFA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ajor defects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7FB3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1D39E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ajor defects.</w:t>
            </w:r>
          </w:p>
        </w:tc>
      </w:tr>
      <w:tr w:rsidR="00D5010A" w:rsidRPr="00C44470" w14:paraId="4A3B82C6" w14:textId="77777777" w:rsidTr="006C5286">
        <w:trPr>
          <w:trHeight w:val="380"/>
        </w:trPr>
        <w:tc>
          <w:tcPr>
            <w:tcW w:w="850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CA56B6" w14:textId="77777777" w:rsidR="00D5010A" w:rsidRPr="00C44470" w:rsidRDefault="00D5010A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QUALITY OF THE STUDY </w:t>
            </w:r>
            <w:r w:rsidRPr="00C44470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Lowest score of standards 4-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6513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5059" w:type="dxa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4CB6564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40" w:type="dxa"/>
            <w:tcBorders>
              <w:top w:val="single" w:sz="4" w:space="0" w:color="auto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7EDA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5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83CA6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D5010A" w:rsidRPr="00C44470" w14:paraId="417AEBCD" w14:textId="77777777" w:rsidTr="006C5286">
        <w:trPr>
          <w:trHeight w:val="439"/>
        </w:trPr>
        <w:tc>
          <w:tcPr>
            <w:tcW w:w="85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14B0EE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493D7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5059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0238A934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formed to the original authors' hypothesis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FDA60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96E58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ell below the original authors' hypothesis</w:t>
            </w:r>
          </w:p>
        </w:tc>
      </w:tr>
      <w:tr w:rsidR="00D5010A" w:rsidRPr="00C44470" w14:paraId="3B23E37E" w14:textId="77777777" w:rsidTr="006C5286">
        <w:trPr>
          <w:trHeight w:val="28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B4FC67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7143C897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199" w:type="dxa"/>
            <w:gridSpan w:val="2"/>
            <w:tcBorders>
              <w:top w:val="single" w:sz="4" w:space="0" w:color="auto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734C81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ussell et al.</w:t>
            </w:r>
          </w:p>
        </w:tc>
        <w:tc>
          <w:tcPr>
            <w:tcW w:w="6281" w:type="dxa"/>
            <w:gridSpan w:val="2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4AD03F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5010A" w:rsidRPr="00C44470" w14:paraId="240777C7" w14:textId="77777777" w:rsidTr="006C5286">
        <w:trPr>
          <w:trHeight w:val="28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DB341C" w14:textId="77777777" w:rsidR="00D5010A" w:rsidRPr="00C44470" w:rsidRDefault="00D5010A" w:rsidP="006C52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766B001E" w14:textId="77777777" w:rsidR="00D5010A" w:rsidRPr="00C44470" w:rsidRDefault="00D5010A" w:rsidP="006C52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9" w:type="dxa"/>
            <w:gridSpan w:val="2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F0791C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mparison among ages and among severities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62E48B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E652E8" w14:textId="77777777" w:rsidR="00D5010A" w:rsidRPr="00C44470" w:rsidRDefault="00D5010A" w:rsidP="006C52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010A" w:rsidRPr="00C44470" w14:paraId="12CECE51" w14:textId="77777777" w:rsidTr="006C5286">
        <w:trPr>
          <w:trHeight w:val="280"/>
        </w:trPr>
        <w:tc>
          <w:tcPr>
            <w:tcW w:w="85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8ACA6F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10c. Construct approach: (comparison between subgroups)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84E68E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5059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8DB471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50519C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577922" w14:textId="77777777" w:rsidR="00D5010A" w:rsidRPr="00C44470" w:rsidRDefault="00D5010A" w:rsidP="006C52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010A" w:rsidRPr="00C44470" w14:paraId="45B36AD8" w14:textId="77777777" w:rsidTr="006C5286">
        <w:trPr>
          <w:trHeight w:val="5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BF69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34EBA5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as an adequate description provided of important characteristics of the subgroups?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043D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5059" w:type="dxa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84C7632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haracteristics of subgroups are barely described.</w:t>
            </w:r>
          </w:p>
        </w:tc>
        <w:tc>
          <w:tcPr>
            <w:tcW w:w="1140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3481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18A0" w14:textId="77777777" w:rsidR="00D5010A" w:rsidRPr="00C44470" w:rsidRDefault="00D5010A" w:rsidP="006C52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010A" w:rsidRPr="00C44470" w14:paraId="71E9B1CD" w14:textId="77777777" w:rsidTr="006C5286">
        <w:trPr>
          <w:trHeight w:val="43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CD91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D8F922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design and statistical methods adequate for the subgroups being compared?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75CD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5E61B67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-tests were performed, which was judged to be insufficient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27C5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7307" w14:textId="77777777" w:rsidR="00D5010A" w:rsidRPr="00C44470" w:rsidRDefault="00D5010A" w:rsidP="006C52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010A" w:rsidRPr="00C44470" w14:paraId="469FC1D0" w14:textId="77777777" w:rsidTr="006C5286">
        <w:trPr>
          <w:trHeight w:val="43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F2A5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A77071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there any other important flaws?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8A59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775565E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ajor defects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2C6A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B74C" w14:textId="77777777" w:rsidR="00D5010A" w:rsidRPr="00C44470" w:rsidRDefault="00D5010A" w:rsidP="006C52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010A" w:rsidRPr="00C44470" w14:paraId="6EC2EF30" w14:textId="77777777" w:rsidTr="006C5286">
        <w:trPr>
          <w:trHeight w:val="360"/>
        </w:trPr>
        <w:tc>
          <w:tcPr>
            <w:tcW w:w="850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DB3548" w14:textId="77777777" w:rsidR="00D5010A" w:rsidRPr="00C44470" w:rsidRDefault="00D5010A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QUALITY OF THE STUDY </w:t>
            </w:r>
            <w:r w:rsidRPr="00C44470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Lowest score of standards 8-1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FA7F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I</w:t>
            </w:r>
          </w:p>
        </w:tc>
        <w:tc>
          <w:tcPr>
            <w:tcW w:w="5059" w:type="dxa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671D759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1273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AA8E" w14:textId="77777777" w:rsidR="00D5010A" w:rsidRPr="00C44470" w:rsidRDefault="00D5010A" w:rsidP="006C52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010A" w:rsidRPr="00C44470" w14:paraId="5B9F7D82" w14:textId="77777777" w:rsidTr="006C5286">
        <w:trPr>
          <w:trHeight w:val="481"/>
        </w:trPr>
        <w:tc>
          <w:tcPr>
            <w:tcW w:w="85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5EE9F7" w14:textId="77777777" w:rsidR="00D5010A" w:rsidRPr="00C44470" w:rsidRDefault="00D5010A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2875E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5059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564FE46F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formed to the original authors' hypothesis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B5482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5E56E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</w:tbl>
    <w:p w14:paraId="109EC82F" w14:textId="77777777" w:rsidR="00D5010A" w:rsidRPr="00C44470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7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19"/>
        <w:gridCol w:w="2127"/>
        <w:gridCol w:w="5779"/>
      </w:tblGrid>
      <w:tr w:rsidR="00D5010A" w:rsidRPr="00C44470" w14:paraId="5F9B2C76" w14:textId="77777777" w:rsidTr="006C5286">
        <w:trPr>
          <w:trHeight w:val="280"/>
        </w:trPr>
        <w:tc>
          <w:tcPr>
            <w:tcW w:w="9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7264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GRADE evaluation of responsiveness study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GMFM-DS &amp; GMFM-88)</w:t>
            </w:r>
          </w:p>
        </w:tc>
      </w:tr>
      <w:tr w:rsidR="00D5010A" w:rsidRPr="00C44470" w14:paraId="7887BCD4" w14:textId="77777777" w:rsidTr="006C5286">
        <w:trPr>
          <w:trHeight w:val="300"/>
        </w:trPr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05854E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D7E463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dge</w:t>
            </w:r>
          </w:p>
        </w:tc>
        <w:tc>
          <w:tcPr>
            <w:tcW w:w="5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61AF1E" w14:textId="77777777" w:rsidR="00D5010A" w:rsidRPr="00C44470" w:rsidRDefault="00D5010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stification</w:t>
            </w:r>
          </w:p>
        </w:tc>
      </w:tr>
      <w:tr w:rsidR="00D5010A" w:rsidRPr="00C44470" w14:paraId="3CAD9055" w14:textId="77777777" w:rsidTr="006C5286">
        <w:trPr>
          <w:trHeight w:val="429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144C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isk of bia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54CB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2: Very serious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0B786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ue to the presence of both Inadequate and Adequate quality.</w:t>
            </w:r>
          </w:p>
        </w:tc>
      </w:tr>
      <w:tr w:rsidR="00D5010A" w:rsidRPr="00C44470" w14:paraId="473C10B2" w14:textId="77777777" w:rsidTr="006C5286">
        <w:trPr>
          <w:trHeight w:val="489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E212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Inconsistenc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BA88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1: Serious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FE61F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re were inconsistencies in the results.</w:t>
            </w:r>
          </w:p>
        </w:tc>
      </w:tr>
      <w:tr w:rsidR="00D5010A" w:rsidRPr="00C44470" w14:paraId="5008D8A3" w14:textId="77777777" w:rsidTr="006C5286">
        <w:trPr>
          <w:trHeight w:val="155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69E8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mpreci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E30B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2D6D7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tal sample size=123</w:t>
            </w:r>
          </w:p>
        </w:tc>
      </w:tr>
      <w:tr w:rsidR="00D5010A" w:rsidRPr="00C44470" w14:paraId="2B54E7F2" w14:textId="77777777" w:rsidTr="006C5286">
        <w:trPr>
          <w:trHeight w:val="457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B995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directn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7734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8B2ED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B2C2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tudy population directly matched the review question.</w:t>
            </w:r>
          </w:p>
        </w:tc>
      </w:tr>
      <w:tr w:rsidR="00D5010A" w:rsidRPr="00C44470" w14:paraId="1EAFDED1" w14:textId="77777777" w:rsidTr="006C5286">
        <w:trPr>
          <w:trHeight w:val="380"/>
        </w:trPr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EB14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58FF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Very Low</w:t>
            </w:r>
          </w:p>
        </w:tc>
        <w:tc>
          <w:tcPr>
            <w:tcW w:w="5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01CDB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3 grade down</w:t>
            </w:r>
          </w:p>
        </w:tc>
      </w:tr>
      <w:tr w:rsidR="00D5010A" w:rsidRPr="00C44470" w14:paraId="2D807C81" w14:textId="77777777" w:rsidTr="006C5286">
        <w:trPr>
          <w:trHeight w:val="326"/>
        </w:trPr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3C8EC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FED23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±</w:t>
            </w:r>
          </w:p>
        </w:tc>
        <w:tc>
          <w:tcPr>
            <w:tcW w:w="5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924AA" w14:textId="77777777" w:rsidR="00D5010A" w:rsidRPr="00C44470" w:rsidRDefault="00D5010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re were inconsistencies in the results.</w:t>
            </w:r>
          </w:p>
        </w:tc>
      </w:tr>
    </w:tbl>
    <w:p w14:paraId="3535262C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5306407F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  <w:r w:rsidRPr="001A1362">
        <w:rPr>
          <w:rFonts w:ascii="Times New Roman" w:hAnsi="Times New Roman" w:cs="Times New Roman"/>
          <w:sz w:val="20"/>
          <w:szCs w:val="20"/>
        </w:rPr>
        <w:t>Abbreviations: A, adequate; BSID-II, Bayley Scales of Infant Development-II; GMFM, Gross Motor Function Measure; GRADE, Grading of Recommendations Assessment, Development and Evaluation; I, inadequate; n, number of participants; VG, very good; +, sufficient rating; ? insufficient rating; ±, inconsistent rating.</w:t>
      </w:r>
    </w:p>
    <w:p w14:paraId="31E53229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40C2298F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73C1248B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53A3E148" w14:textId="77777777" w:rsidR="00D5010A" w:rsidRDefault="00D5010A" w:rsidP="00D5010A">
      <w:pPr>
        <w:rPr>
          <w:rFonts w:ascii="Times New Roman" w:hAnsi="Times New Roman" w:cs="Times New Roman"/>
          <w:sz w:val="20"/>
          <w:szCs w:val="20"/>
        </w:rPr>
      </w:pPr>
    </w:p>
    <w:p w14:paraId="0452B520" w14:textId="77777777" w:rsidR="00156E49" w:rsidRPr="00D5010A" w:rsidRDefault="00156E49" w:rsidP="00D5010A"/>
    <w:sectPr w:rsidR="00156E49" w:rsidRPr="00D5010A" w:rsidSect="00B0354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23800" w:h="16820" w:orient="landscape"/>
      <w:pgMar w:top="1418" w:right="1418" w:bottom="1418" w:left="1418" w:header="720" w:footer="720" w:gutter="0"/>
      <w:pgNumType w:start="64"/>
      <w:cols w:space="425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6F0C85" w14:textId="77777777" w:rsidR="00682531" w:rsidRDefault="00682531" w:rsidP="00431839">
      <w:r>
        <w:separator/>
      </w:r>
    </w:p>
  </w:endnote>
  <w:endnote w:type="continuationSeparator" w:id="0">
    <w:p w14:paraId="5B11D9BE" w14:textId="77777777" w:rsidR="00682531" w:rsidRDefault="00682531" w:rsidP="004318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79478119"/>
      <w:docPartObj>
        <w:docPartGallery w:val="Page Numbers (Bottom of Page)"/>
        <w:docPartUnique/>
      </w:docPartObj>
    </w:sdtPr>
    <w:sdtContent>
      <w:p w14:paraId="62384164" w14:textId="77777777" w:rsidR="00FA0593" w:rsidRDefault="00FA0593" w:rsidP="00D4578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318DD8" w14:textId="77777777" w:rsidR="00FA0593" w:rsidRDefault="00FA05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35907747"/>
      <w:docPartObj>
        <w:docPartGallery w:val="Page Numbers (Bottom of Page)"/>
        <w:docPartUnique/>
      </w:docPartObj>
    </w:sdtPr>
    <w:sdtContent>
      <w:p w14:paraId="17AEF9B7" w14:textId="77777777" w:rsidR="00FA0593" w:rsidRDefault="00FA0593" w:rsidP="00D4578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9</w:t>
        </w:r>
        <w:r>
          <w:rPr>
            <w:rStyle w:val="PageNumber"/>
          </w:rPr>
          <w:fldChar w:fldCharType="end"/>
        </w:r>
      </w:p>
    </w:sdtContent>
  </w:sdt>
  <w:p w14:paraId="2EAE9BA0" w14:textId="77777777" w:rsidR="00FA0593" w:rsidRDefault="00FA059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DB1D4C" w14:textId="77777777" w:rsidR="00B03547" w:rsidRDefault="00B035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2F49B8" w14:textId="77777777" w:rsidR="00682531" w:rsidRDefault="00682531" w:rsidP="00431839">
      <w:r>
        <w:separator/>
      </w:r>
    </w:p>
  </w:footnote>
  <w:footnote w:type="continuationSeparator" w:id="0">
    <w:p w14:paraId="3A58C4E8" w14:textId="77777777" w:rsidR="00682531" w:rsidRDefault="00682531" w:rsidP="004318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10762C" w14:textId="77777777" w:rsidR="00B03547" w:rsidRDefault="00B0354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A96166" w14:textId="77777777" w:rsidR="00B03547" w:rsidRDefault="00B0354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263282" w14:textId="77777777" w:rsidR="00B03547" w:rsidRDefault="00B0354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3A4E85"/>
    <w:multiLevelType w:val="hybridMultilevel"/>
    <w:tmpl w:val="FD0A219C"/>
    <w:lvl w:ilvl="0" w:tplc="25B86A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63186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rawingGridVerticalSpacing w:val="14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E919S166H457L261"/>
    <w:docVar w:name="paperpile-doc-name" w:val="2025.06.30.Table S1-S10.docx"/>
    <w:docVar w:name="paperpile-includeDoi" w:val="false"/>
    <w:docVar w:name="paperpile-styleFile" w:val="developmental-medicine-and-child-neurology.csl"/>
    <w:docVar w:name="paperpile-styleId" w:val="developmental-medicine-and-child-neurology"/>
    <w:docVar w:name="paperpile-styleLabel" w:val="Developmental Medicine &amp;amp; Child Neurology"/>
    <w:docVar w:name="paperpile-styleLocale" w:val="default"/>
  </w:docVars>
  <w:rsids>
    <w:rsidRoot w:val="00431839"/>
    <w:rsid w:val="0000591E"/>
    <w:rsid w:val="0001458B"/>
    <w:rsid w:val="000305F1"/>
    <w:rsid w:val="00030F77"/>
    <w:rsid w:val="000313B7"/>
    <w:rsid w:val="00035110"/>
    <w:rsid w:val="00044B2B"/>
    <w:rsid w:val="000460DF"/>
    <w:rsid w:val="00051854"/>
    <w:rsid w:val="0005699D"/>
    <w:rsid w:val="00070794"/>
    <w:rsid w:val="00090622"/>
    <w:rsid w:val="0009192C"/>
    <w:rsid w:val="0009699F"/>
    <w:rsid w:val="000A4873"/>
    <w:rsid w:val="000A5C07"/>
    <w:rsid w:val="000A6E75"/>
    <w:rsid w:val="000B1793"/>
    <w:rsid w:val="000C2E15"/>
    <w:rsid w:val="000C3140"/>
    <w:rsid w:val="000C555A"/>
    <w:rsid w:val="000E5B09"/>
    <w:rsid w:val="000F1D89"/>
    <w:rsid w:val="000F512F"/>
    <w:rsid w:val="000F6E4F"/>
    <w:rsid w:val="00114099"/>
    <w:rsid w:val="0011755E"/>
    <w:rsid w:val="00123E7E"/>
    <w:rsid w:val="00133831"/>
    <w:rsid w:val="00135543"/>
    <w:rsid w:val="0013657D"/>
    <w:rsid w:val="00151653"/>
    <w:rsid w:val="001540F2"/>
    <w:rsid w:val="00156E49"/>
    <w:rsid w:val="0015739A"/>
    <w:rsid w:val="00161619"/>
    <w:rsid w:val="00161B27"/>
    <w:rsid w:val="0016278B"/>
    <w:rsid w:val="00165086"/>
    <w:rsid w:val="00177F02"/>
    <w:rsid w:val="00181B88"/>
    <w:rsid w:val="00192B34"/>
    <w:rsid w:val="001A1362"/>
    <w:rsid w:val="001E6BC0"/>
    <w:rsid w:val="001F42A6"/>
    <w:rsid w:val="00200533"/>
    <w:rsid w:val="002247F6"/>
    <w:rsid w:val="00225C0F"/>
    <w:rsid w:val="00231D2F"/>
    <w:rsid w:val="00260062"/>
    <w:rsid w:val="002605C5"/>
    <w:rsid w:val="00266E79"/>
    <w:rsid w:val="00272FAD"/>
    <w:rsid w:val="00274FD7"/>
    <w:rsid w:val="00281D53"/>
    <w:rsid w:val="002870F4"/>
    <w:rsid w:val="002965BA"/>
    <w:rsid w:val="0029737E"/>
    <w:rsid w:val="002A10B6"/>
    <w:rsid w:val="002A5DF2"/>
    <w:rsid w:val="002A70C8"/>
    <w:rsid w:val="002B3E63"/>
    <w:rsid w:val="002B6C22"/>
    <w:rsid w:val="002B7160"/>
    <w:rsid w:val="002D72C4"/>
    <w:rsid w:val="002E0B14"/>
    <w:rsid w:val="002E7BB3"/>
    <w:rsid w:val="002F2DDB"/>
    <w:rsid w:val="002F3A56"/>
    <w:rsid w:val="002F5C8A"/>
    <w:rsid w:val="0030203C"/>
    <w:rsid w:val="00314441"/>
    <w:rsid w:val="00322C55"/>
    <w:rsid w:val="003307E1"/>
    <w:rsid w:val="00350A46"/>
    <w:rsid w:val="00366439"/>
    <w:rsid w:val="003718EC"/>
    <w:rsid w:val="0037316D"/>
    <w:rsid w:val="0039410D"/>
    <w:rsid w:val="0039452A"/>
    <w:rsid w:val="003A7CED"/>
    <w:rsid w:val="003C7FD6"/>
    <w:rsid w:val="003D5C8D"/>
    <w:rsid w:val="003D7DA2"/>
    <w:rsid w:val="003E36A2"/>
    <w:rsid w:val="003E7EE8"/>
    <w:rsid w:val="003F018D"/>
    <w:rsid w:val="003F68C3"/>
    <w:rsid w:val="0041062E"/>
    <w:rsid w:val="00414790"/>
    <w:rsid w:val="00431839"/>
    <w:rsid w:val="00436DF0"/>
    <w:rsid w:val="00441F65"/>
    <w:rsid w:val="00443B37"/>
    <w:rsid w:val="00446852"/>
    <w:rsid w:val="00462105"/>
    <w:rsid w:val="00473638"/>
    <w:rsid w:val="004869E9"/>
    <w:rsid w:val="00493B31"/>
    <w:rsid w:val="00495809"/>
    <w:rsid w:val="004A633E"/>
    <w:rsid w:val="004B047B"/>
    <w:rsid w:val="004B69C2"/>
    <w:rsid w:val="004D60FC"/>
    <w:rsid w:val="004E1C2C"/>
    <w:rsid w:val="004E50FB"/>
    <w:rsid w:val="00523B06"/>
    <w:rsid w:val="00533289"/>
    <w:rsid w:val="00542827"/>
    <w:rsid w:val="00551B52"/>
    <w:rsid w:val="00552373"/>
    <w:rsid w:val="0055693A"/>
    <w:rsid w:val="00560FAE"/>
    <w:rsid w:val="00567E01"/>
    <w:rsid w:val="00575889"/>
    <w:rsid w:val="0057614E"/>
    <w:rsid w:val="00592F5F"/>
    <w:rsid w:val="005940E1"/>
    <w:rsid w:val="0059619F"/>
    <w:rsid w:val="005A132D"/>
    <w:rsid w:val="005A6507"/>
    <w:rsid w:val="005D0E06"/>
    <w:rsid w:val="006133C8"/>
    <w:rsid w:val="00616D8D"/>
    <w:rsid w:val="00616E13"/>
    <w:rsid w:val="006260D2"/>
    <w:rsid w:val="00626DD7"/>
    <w:rsid w:val="00635FFA"/>
    <w:rsid w:val="006425B6"/>
    <w:rsid w:val="00647BEC"/>
    <w:rsid w:val="006607C4"/>
    <w:rsid w:val="006628B3"/>
    <w:rsid w:val="006727DB"/>
    <w:rsid w:val="006732EE"/>
    <w:rsid w:val="006744D8"/>
    <w:rsid w:val="00676B21"/>
    <w:rsid w:val="0068043D"/>
    <w:rsid w:val="00682531"/>
    <w:rsid w:val="006851EE"/>
    <w:rsid w:val="00685656"/>
    <w:rsid w:val="006A0F68"/>
    <w:rsid w:val="006B46AC"/>
    <w:rsid w:val="006B6CB7"/>
    <w:rsid w:val="006D74AE"/>
    <w:rsid w:val="006E1467"/>
    <w:rsid w:val="006E4C9F"/>
    <w:rsid w:val="006F3CFF"/>
    <w:rsid w:val="00703F6D"/>
    <w:rsid w:val="0070664F"/>
    <w:rsid w:val="0071436B"/>
    <w:rsid w:val="0071773D"/>
    <w:rsid w:val="00717F11"/>
    <w:rsid w:val="00720774"/>
    <w:rsid w:val="00722AB5"/>
    <w:rsid w:val="00724104"/>
    <w:rsid w:val="00734E3D"/>
    <w:rsid w:val="007476AE"/>
    <w:rsid w:val="00747FB3"/>
    <w:rsid w:val="00751BD2"/>
    <w:rsid w:val="00751FA2"/>
    <w:rsid w:val="007642C7"/>
    <w:rsid w:val="007733AF"/>
    <w:rsid w:val="00777736"/>
    <w:rsid w:val="00781FBA"/>
    <w:rsid w:val="00785D21"/>
    <w:rsid w:val="0079762F"/>
    <w:rsid w:val="007A6D37"/>
    <w:rsid w:val="007B172E"/>
    <w:rsid w:val="007B7BE9"/>
    <w:rsid w:val="007C461A"/>
    <w:rsid w:val="007C47B7"/>
    <w:rsid w:val="007C62E9"/>
    <w:rsid w:val="007D7E40"/>
    <w:rsid w:val="007E134E"/>
    <w:rsid w:val="007E55F3"/>
    <w:rsid w:val="007E61F3"/>
    <w:rsid w:val="007E7719"/>
    <w:rsid w:val="007F7042"/>
    <w:rsid w:val="0081011A"/>
    <w:rsid w:val="008105A6"/>
    <w:rsid w:val="00831DA8"/>
    <w:rsid w:val="0086325D"/>
    <w:rsid w:val="008659E2"/>
    <w:rsid w:val="0088447F"/>
    <w:rsid w:val="008C4421"/>
    <w:rsid w:val="008D09E6"/>
    <w:rsid w:val="008D3F6F"/>
    <w:rsid w:val="008D61DC"/>
    <w:rsid w:val="008E625B"/>
    <w:rsid w:val="009015F2"/>
    <w:rsid w:val="00907784"/>
    <w:rsid w:val="009106A2"/>
    <w:rsid w:val="00910FB8"/>
    <w:rsid w:val="009177B8"/>
    <w:rsid w:val="009475B7"/>
    <w:rsid w:val="00947F23"/>
    <w:rsid w:val="00951063"/>
    <w:rsid w:val="00980A3D"/>
    <w:rsid w:val="009832D6"/>
    <w:rsid w:val="00987FCD"/>
    <w:rsid w:val="009A0137"/>
    <w:rsid w:val="009B1A55"/>
    <w:rsid w:val="009B4B19"/>
    <w:rsid w:val="009D1208"/>
    <w:rsid w:val="009E6E02"/>
    <w:rsid w:val="009F15F1"/>
    <w:rsid w:val="00A02EEF"/>
    <w:rsid w:val="00A06C72"/>
    <w:rsid w:val="00A23148"/>
    <w:rsid w:val="00A235F2"/>
    <w:rsid w:val="00A24439"/>
    <w:rsid w:val="00A26C60"/>
    <w:rsid w:val="00A40130"/>
    <w:rsid w:val="00A54A72"/>
    <w:rsid w:val="00A561CD"/>
    <w:rsid w:val="00A56A66"/>
    <w:rsid w:val="00A631FD"/>
    <w:rsid w:val="00A67BE7"/>
    <w:rsid w:val="00A72617"/>
    <w:rsid w:val="00A73694"/>
    <w:rsid w:val="00A7475B"/>
    <w:rsid w:val="00A75E95"/>
    <w:rsid w:val="00A8176F"/>
    <w:rsid w:val="00A83D1D"/>
    <w:rsid w:val="00A869A5"/>
    <w:rsid w:val="00A931EE"/>
    <w:rsid w:val="00A95422"/>
    <w:rsid w:val="00AB2C27"/>
    <w:rsid w:val="00AB765E"/>
    <w:rsid w:val="00AC0529"/>
    <w:rsid w:val="00AD79C6"/>
    <w:rsid w:val="00AE3AD2"/>
    <w:rsid w:val="00AE5434"/>
    <w:rsid w:val="00AE633A"/>
    <w:rsid w:val="00B005A2"/>
    <w:rsid w:val="00B03547"/>
    <w:rsid w:val="00B04D93"/>
    <w:rsid w:val="00B07C3E"/>
    <w:rsid w:val="00B12B68"/>
    <w:rsid w:val="00B21771"/>
    <w:rsid w:val="00B40DFA"/>
    <w:rsid w:val="00B42798"/>
    <w:rsid w:val="00B620B3"/>
    <w:rsid w:val="00B65177"/>
    <w:rsid w:val="00B73E85"/>
    <w:rsid w:val="00B73FE4"/>
    <w:rsid w:val="00B741F7"/>
    <w:rsid w:val="00B746B0"/>
    <w:rsid w:val="00B76A16"/>
    <w:rsid w:val="00B8068E"/>
    <w:rsid w:val="00B82C95"/>
    <w:rsid w:val="00BA59A3"/>
    <w:rsid w:val="00BA75A0"/>
    <w:rsid w:val="00BB17DF"/>
    <w:rsid w:val="00BC12A5"/>
    <w:rsid w:val="00BD234C"/>
    <w:rsid w:val="00BD3A60"/>
    <w:rsid w:val="00C05367"/>
    <w:rsid w:val="00C377FE"/>
    <w:rsid w:val="00C44470"/>
    <w:rsid w:val="00C612CB"/>
    <w:rsid w:val="00C63586"/>
    <w:rsid w:val="00C67DA0"/>
    <w:rsid w:val="00C731FC"/>
    <w:rsid w:val="00C96778"/>
    <w:rsid w:val="00CA0531"/>
    <w:rsid w:val="00CA42A3"/>
    <w:rsid w:val="00CB0467"/>
    <w:rsid w:val="00CD6FA0"/>
    <w:rsid w:val="00CE22FC"/>
    <w:rsid w:val="00CE2BE6"/>
    <w:rsid w:val="00CE3926"/>
    <w:rsid w:val="00D035A1"/>
    <w:rsid w:val="00D04711"/>
    <w:rsid w:val="00D216A3"/>
    <w:rsid w:val="00D256F7"/>
    <w:rsid w:val="00D279B7"/>
    <w:rsid w:val="00D33366"/>
    <w:rsid w:val="00D33E94"/>
    <w:rsid w:val="00D3435D"/>
    <w:rsid w:val="00D3566B"/>
    <w:rsid w:val="00D37001"/>
    <w:rsid w:val="00D41A8F"/>
    <w:rsid w:val="00D4657B"/>
    <w:rsid w:val="00D5010A"/>
    <w:rsid w:val="00D55F1C"/>
    <w:rsid w:val="00D61AF2"/>
    <w:rsid w:val="00D66EF3"/>
    <w:rsid w:val="00D9028C"/>
    <w:rsid w:val="00D966C6"/>
    <w:rsid w:val="00DB2207"/>
    <w:rsid w:val="00DC3C4B"/>
    <w:rsid w:val="00DE1BF1"/>
    <w:rsid w:val="00DE2822"/>
    <w:rsid w:val="00DE2F89"/>
    <w:rsid w:val="00DF6E1C"/>
    <w:rsid w:val="00DF73FB"/>
    <w:rsid w:val="00E125DC"/>
    <w:rsid w:val="00E148D9"/>
    <w:rsid w:val="00E14AC2"/>
    <w:rsid w:val="00E24C59"/>
    <w:rsid w:val="00E30743"/>
    <w:rsid w:val="00E35A80"/>
    <w:rsid w:val="00E653A4"/>
    <w:rsid w:val="00E675D3"/>
    <w:rsid w:val="00E916A8"/>
    <w:rsid w:val="00E9510D"/>
    <w:rsid w:val="00EA411E"/>
    <w:rsid w:val="00EA4891"/>
    <w:rsid w:val="00EB115E"/>
    <w:rsid w:val="00EB73E8"/>
    <w:rsid w:val="00EC0D97"/>
    <w:rsid w:val="00EC1096"/>
    <w:rsid w:val="00EC66AB"/>
    <w:rsid w:val="00EC692A"/>
    <w:rsid w:val="00ED3290"/>
    <w:rsid w:val="00ED6425"/>
    <w:rsid w:val="00EF1DC2"/>
    <w:rsid w:val="00F03D42"/>
    <w:rsid w:val="00F21874"/>
    <w:rsid w:val="00F246C5"/>
    <w:rsid w:val="00F24810"/>
    <w:rsid w:val="00F33C92"/>
    <w:rsid w:val="00F41129"/>
    <w:rsid w:val="00F46638"/>
    <w:rsid w:val="00F5145A"/>
    <w:rsid w:val="00F554CB"/>
    <w:rsid w:val="00F73709"/>
    <w:rsid w:val="00F87345"/>
    <w:rsid w:val="00F92034"/>
    <w:rsid w:val="00F92DE8"/>
    <w:rsid w:val="00FA0593"/>
    <w:rsid w:val="00FB1169"/>
    <w:rsid w:val="00FB46EA"/>
    <w:rsid w:val="00FC5408"/>
    <w:rsid w:val="00FD153F"/>
    <w:rsid w:val="00FD466C"/>
    <w:rsid w:val="00FE56D2"/>
    <w:rsid w:val="00FE5FD0"/>
    <w:rsid w:val="00FF7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CA9454"/>
  <w15:chartTrackingRefBased/>
  <w15:docId w15:val="{98B208BA-3A00-4B46-8FAC-10C135E61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DE8"/>
    <w:rPr>
      <w:rFonts w:ascii="MS PGothic" w:eastAsia="MS PGothic" w:hAnsi="MS PGothic" w:cs="MS PGothic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1839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183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183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839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83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183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83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3183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18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839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18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1839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4318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1839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IntenseEmphasis">
    <w:name w:val="Intense Emphasis"/>
    <w:basedOn w:val="DefaultParagraphFont"/>
    <w:uiPriority w:val="21"/>
    <w:qFormat/>
    <w:rsid w:val="004318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83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8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183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3183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431839"/>
  </w:style>
  <w:style w:type="paragraph" w:styleId="Footer">
    <w:name w:val="footer"/>
    <w:basedOn w:val="Normal"/>
    <w:link w:val="FooterChar"/>
    <w:uiPriority w:val="99"/>
    <w:unhideWhenUsed/>
    <w:rsid w:val="0043183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431839"/>
  </w:style>
  <w:style w:type="paragraph" w:customStyle="1" w:styleId="msonormal0">
    <w:name w:val="msonormal"/>
    <w:basedOn w:val="Normal"/>
    <w:rsid w:val="00431839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43183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43183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1839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431839"/>
  </w:style>
  <w:style w:type="character" w:styleId="PageNumber">
    <w:name w:val="page number"/>
    <w:basedOn w:val="DefaultParagraphFont"/>
    <w:uiPriority w:val="99"/>
    <w:semiHidden/>
    <w:unhideWhenUsed/>
    <w:rsid w:val="00FA0593"/>
  </w:style>
  <w:style w:type="paragraph" w:styleId="BodyText">
    <w:name w:val="Body Text"/>
    <w:basedOn w:val="Normal"/>
    <w:link w:val="BodyTextChar"/>
    <w:uiPriority w:val="99"/>
    <w:semiHidden/>
    <w:unhideWhenUsed/>
    <w:rsid w:val="00156E4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56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A8D6C5D2-19B8-9842-8F16-2C3B75F2F14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AF568D5-5BCC-4E5D-B06C-4AC3CAA75C4B}"/>
</file>

<file path=customXml/itemProps3.xml><?xml version="1.0" encoding="utf-8"?>
<ds:datastoreItem xmlns:ds="http://schemas.openxmlformats.org/officeDocument/2006/customXml" ds:itemID="{1C1AAE17-B1DF-4E9C-9609-FC3AC9B9E4B9}"/>
</file>

<file path=customXml/itemProps4.xml><?xml version="1.0" encoding="utf-8"?>
<ds:datastoreItem xmlns:ds="http://schemas.openxmlformats.org/officeDocument/2006/customXml" ds:itemID="{06921700-A8A7-4BF2-94CC-80417C11453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</TotalTime>
  <Pages>3</Pages>
  <Words>1594</Words>
  <Characters>9088</Characters>
  <Application>Microsoft Office Word</Application>
  <DocSecurity>0</DocSecurity>
  <Lines>75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広和 阿部</dc:creator>
  <cp:keywords/>
  <dc:description/>
  <cp:lastModifiedBy>Vincenzo Grande</cp:lastModifiedBy>
  <cp:revision>23</cp:revision>
  <cp:lastPrinted>2025-06-16T11:06:00Z</cp:lastPrinted>
  <dcterms:created xsi:type="dcterms:W3CDTF">2025-06-16T11:05:00Z</dcterms:created>
  <dcterms:modified xsi:type="dcterms:W3CDTF">2025-07-17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